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C87" w:rsidRPr="00785C87" w:rsidRDefault="00785C87" w:rsidP="00785C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85C87">
        <w:rPr>
          <w:rFonts w:ascii="Times New Roman" w:hAnsi="Times New Roman" w:cs="Times New Roman"/>
          <w:b/>
          <w:sz w:val="24"/>
          <w:szCs w:val="24"/>
        </w:rPr>
        <w:t xml:space="preserve">Supplementary Table 2. Table showing mitochondrial genes involved in LS and LS-like disorders. </w:t>
      </w:r>
      <w:r w:rsidRPr="00785C87">
        <w:rPr>
          <w:rFonts w:ascii="Times New Roman" w:hAnsi="Times New Roman" w:cs="Times New Roman"/>
          <w:sz w:val="24"/>
          <w:szCs w:val="24"/>
        </w:rPr>
        <w:t>The most prevalent mutations affecting the different ETC complexes are summarized with the genetic defect and corresponding biochemical and clinical manifestations.</w:t>
      </w:r>
    </w:p>
    <w:tbl>
      <w:tblPr>
        <w:tblW w:w="12961" w:type="dxa"/>
        <w:tblInd w:w="360" w:type="dxa"/>
        <w:tblLook w:val="04A0" w:firstRow="1" w:lastRow="0" w:firstColumn="1" w:lastColumn="0" w:noHBand="0" w:noVBand="1"/>
      </w:tblPr>
      <w:tblGrid>
        <w:gridCol w:w="1150"/>
        <w:gridCol w:w="236"/>
        <w:gridCol w:w="1224"/>
        <w:gridCol w:w="2347"/>
        <w:gridCol w:w="2160"/>
        <w:gridCol w:w="183"/>
        <w:gridCol w:w="2160"/>
        <w:gridCol w:w="980"/>
        <w:gridCol w:w="711"/>
        <w:gridCol w:w="1269"/>
        <w:gridCol w:w="541"/>
      </w:tblGrid>
      <w:tr w:rsidR="00785C87" w:rsidRPr="00785C87" w:rsidTr="00894B39">
        <w:trPr>
          <w:trHeight w:val="300"/>
        </w:trPr>
        <w:tc>
          <w:tcPr>
            <w:tcW w:w="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tochondrial genes involved in LS and LS-like disorders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85C87" w:rsidRPr="00785C87" w:rsidTr="00894B39">
        <w:trPr>
          <w:gridAfter w:val="1"/>
          <w:wAfter w:w="541" w:type="dxa"/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x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s affected in L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tic</w:t>
            </w:r>
          </w:p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fec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ochemical</w:t>
            </w:r>
          </w:p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fect</w:t>
            </w:r>
          </w:p>
        </w:tc>
        <w:tc>
          <w:tcPr>
            <w:tcW w:w="3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inical manifestation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785C87" w:rsidRPr="00785C87" w:rsidTr="00894B39">
        <w:trPr>
          <w:gridAfter w:val="1"/>
          <w:wAfter w:w="541" w:type="dxa"/>
          <w:trHeight w:val="52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3697G&gt;A, m.3980G&gt;A, m.3928G&gt;C, m.3308T&gt;C, m.3688G&gt;A, m.3890G&gt;A, m. 3460G&gt;A, m.3946G&gt;A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 deficiency, elevated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kreb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e intermediate (especially fumarate and malate), elevated plasma and CSF lactate and pyruvic acid level, elevated alanine, Increased CI and CII activity, Elevated valine, isoleucine and lysine levels, elevated 3-ketoglutaric acid levels </w:t>
            </w:r>
          </w:p>
        </w:tc>
        <w:tc>
          <w:tcPr>
            <w:tcW w:w="332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axia, developmental delay, lactic acidosis, psychomotor developmental retardation, cardiomyopathy, dystonia, respiratory failure, progressive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encephalomyopathy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trabismus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convergens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coliosis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hypotonia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myoclonic jerks, pyramidal syndrome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bradypnoea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bradycardia, ptosis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ophthalmoplegia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proteinuria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haematuria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tubulointerstitial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phropathy, hypertrophic cardiomyopathy, peripheral neuropathy, optic atrophy, diabetes mellitus, nystagmus, epilepsy, stroke‐like episodes, cerebral paresis, facial weakness, impaired hearing, metabolic acidosis, drowsiness, vomiting, myoclonic jerks, hypothermia,  stroke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oralmotor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yspraxia, spasticity, hemiparesis, dysarthria, drowsiness, vomiting, facial dyskinesia, generalized seizures, episodic central apnea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FuZ2VuYmVyZzwvQXV0aG9yPjxZZWFyPjIwMTY8L1ll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FuZ2VuYmVyZzwvQXV0aG9yPjxZZWFyPjIwMTY8L1ll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Campos et al., 1997;Hinttala et al., 2006;Moslemi et al., 2008;Caporali et al., 2013;Wray et al., 2013;Negishi et al., 2014;Lee et al., 2016;Spangenberg et al., 2016;Ogawa et al., 2017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85C87" w:rsidRPr="00785C87" w:rsidTr="00894B39">
        <w:trPr>
          <w:gridAfter w:val="1"/>
          <w:wAfter w:w="541" w:type="dxa"/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4681T&gt;C, m.4833A&gt;G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SGludHRhbGEgZXQgYWwuLCAyMDA2O1VnYWxk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SGludHRhbGEgZXQgYWwuLCAyMDA2O1VnYWxk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Hinttala et al., 2006;Ugalde et al., 2007;Ma et al., 2013;Lee et al., 2016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85C87" w:rsidRPr="00785C87" w:rsidTr="00894B39">
        <w:trPr>
          <w:gridAfter w:val="1"/>
          <w:wAfter w:w="541" w:type="dxa"/>
          <w:trHeight w:val="82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10158T&gt;C, m.10191T&gt;C, m.10197G&gt;A, m.10254G&gt;A, 10134C&gt;A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VGF5bG9yIGV0IGFsLiwgMjAwMWI7TGVib24g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VGF5bG9yIGV0IGFsLiwgMjAwMWI7TGVib24g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Taylor et al., 2001b;Lebon et al., 2003;Bugiani et al., 2004;Crimi et al., 2004;McFarland et al., 2004b;Sarzi et al., 2007b;Lim et al., 2009;Naess et al., 2009;Leshinsky-Silver et al., 2010;Miller et al., 2014;Han et al., 2015;Lee et al., 2016;Li et al., 2019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85C87" w:rsidRPr="00785C87" w:rsidTr="00894B39">
        <w:trPr>
          <w:gridAfter w:val="1"/>
          <w:wAfter w:w="541" w:type="dxa"/>
          <w:trHeight w:val="73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11777C&gt;A, m.11984T&gt;C, m.11240C&gt;T, m.11246G&gt;A, m.11778G&gt;A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S29tYWtpIGV0IGFsLiwgMjAwMztCdWdpYW5p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S29tYWtpIGV0IGFsLiwgMjAwMztCdWdpYW5p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Komaki et al., 2003;Bugiani et al., 2004;Vanniarajan et al., 2006;Hadzsiev et al., 2010;Lee et al., 2016;Xu et al., 2017;Yu et al., 2018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85C87" w:rsidRPr="00785C87" w:rsidTr="00894B39">
        <w:trPr>
          <w:gridAfter w:val="1"/>
          <w:wAfter w:w="541" w:type="dxa"/>
          <w:trHeight w:val="76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12706T&gt;C, m.13513G&gt;A, m.13084 A&gt;T,  m.13511A&gt;T, m.13042G&gt;A, m.13094T&gt;C, m.12338T&gt;C, m.13514A&gt;G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Q29yb25hIGV0IGFsLiwgMjAwMWI7VGF5bG9y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2PC9ZZWFyPjxSZWNO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(Corona et al., 2001b;Taylor et al., 2002a;Crimi et al., 2003;Kirby et al., 2003b;Petruzzella et al., 2003;Blok et al., 2007;Ruiter et al., 2007;Shanske et al., 2008;Ching et al., 2013;Ma et al., 2013;Han </w:t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lastRenderedPageBreak/>
              <w:t>et al., 2015;Lee et al., 2016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85C87" w:rsidRPr="00785C87" w:rsidTr="00894B39">
        <w:trPr>
          <w:gridAfter w:val="1"/>
          <w:wAfter w:w="541" w:type="dxa"/>
          <w:trHeight w:val="4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ND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14459G&gt;A, m.14487T&gt;C, m.14439G&gt;A, m.14502T&gt;C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hhcmE8L0F1dGhvcj48WWVhcj4yMDE0PC9ZZWFyPjxS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hhcmE8L0F1dGhvcj48WWVhcj4yMDE0PC9ZZWFyPjxS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Kirby et al., 2000b;Lebon et al., 2003;Bugiani et al., 2004;Gropman et al., 2004;Wang et al., 2009;Ronchi et al., 2011b;Tarnopolsky et al., 2013;Uehara et al., 2014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85C87" w:rsidRPr="00785C87" w:rsidRDefault="00785C87" w:rsidP="00785C87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1860" w:type="dxa"/>
        <w:tblInd w:w="360" w:type="dxa"/>
        <w:tblLook w:val="04A0" w:firstRow="1" w:lastRow="0" w:firstColumn="1" w:lastColumn="0" w:noHBand="0" w:noVBand="1"/>
      </w:tblPr>
      <w:tblGrid>
        <w:gridCol w:w="594"/>
        <w:gridCol w:w="756"/>
        <w:gridCol w:w="1260"/>
        <w:gridCol w:w="2430"/>
        <w:gridCol w:w="2340"/>
        <w:gridCol w:w="3060"/>
        <w:gridCol w:w="1420"/>
      </w:tblGrid>
      <w:tr w:rsidR="00785C87" w:rsidRPr="00785C87" w:rsidTr="00894B39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C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14792C&gt;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Unlikely to have pathogenic significa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Unlikely to have pathogenic signific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5jaGk8L0F1dGhvcj48WWVhcj4yMDExPC9ZZWFyPjxS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5jaGk8L0F1dGhvcj48WWVhcj4yMDExPC9ZZWFyPjxS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Andreu et al., 1999;Ronchi et al., 2011b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85C87" w:rsidRPr="00785C87" w:rsidRDefault="00785C87" w:rsidP="00785C87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1860" w:type="dxa"/>
        <w:tblInd w:w="360" w:type="dxa"/>
        <w:tblLook w:val="04A0" w:firstRow="1" w:lastRow="0" w:firstColumn="1" w:lastColumn="0" w:noHBand="0" w:noVBand="1"/>
      </w:tblPr>
      <w:tblGrid>
        <w:gridCol w:w="630"/>
        <w:gridCol w:w="720"/>
        <w:gridCol w:w="1170"/>
        <w:gridCol w:w="2340"/>
        <w:gridCol w:w="2430"/>
        <w:gridCol w:w="3150"/>
        <w:gridCol w:w="1420"/>
      </w:tblGrid>
      <w:tr w:rsidR="00785C87" w:rsidRPr="00785C87" w:rsidTr="00894B39">
        <w:trPr>
          <w:trHeight w:val="6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COX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.9537Cinsertion, m.9952G&gt;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Normal CI &amp; CII activity, elevated lactate, pyruvate, and alanine levels, decreased COX activ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ctic acidosis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tetraparesis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ophthalmoparesis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, convergent strabismus, reduced visual acuity and moderate mental retard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XJhbnRpPC9BdXRob3I+PFllYXI+MjAwMDwvWWVhcj48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XJhbnRpPC9BdXRob3I+PFllYXI+MjAwMDwvWWVhcj48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Keightley et al., 1996;Hanna et al., 1998;Tiranti et al., 2000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85C87" w:rsidRPr="00785C87" w:rsidRDefault="00785C87" w:rsidP="00785C87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2240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540"/>
        <w:gridCol w:w="720"/>
        <w:gridCol w:w="1260"/>
        <w:gridCol w:w="2340"/>
        <w:gridCol w:w="2555"/>
        <w:gridCol w:w="3025"/>
        <w:gridCol w:w="1800"/>
      </w:tblGrid>
      <w:tr w:rsidR="00785C87" w:rsidRPr="00785C87" w:rsidTr="00894B39">
        <w:trPr>
          <w:trHeight w:val="10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ind w:left="-466" w:firstLine="4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MT-ATP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.8993T&gt;C/G, m.9176T&gt;C/G, m.9185T&gt;C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mal enzyme activity in some patients, Abnormal/normal ATP synthesis, Abnormal MMP, Increased ROS, Abnormal sensitivity to </w:t>
            </w:r>
            <w:proofErr w:type="spellStart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oligomycin</w:t>
            </w:r>
            <w:proofErr w:type="spellEnd"/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, Impaired CV assembly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t>Ataxia, bulbar palsy, pyramidal tract involvement, stroke-like episodes, seizur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C87" w:rsidRPr="00785C87" w:rsidRDefault="00785C87" w:rsidP="00894B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Z2F3YTwvQXV0aG9yPjxZZWFyPjIwMTc8L1llYXI+PFJl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Z2F3YTwvQXV0aG9yPjxZZWFyPjIwMTc8L1llYXI+PFJl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</w:fldData>
              </w:fldCha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85C8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Santorelli et al., 1993a;Vilarinho et al., 2000;Carrozzo et al., 2001;Ogawa et al., 2017;Piekutowska-Abramczuk et al., 2018c;Wei et al., 2018;Ganetzky et al., 2019)</w:t>
            </w:r>
            <w:r w:rsidRPr="00785C8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785C87" w:rsidRPr="00785C87" w:rsidRDefault="00785C87" w:rsidP="00785C87">
      <w:pPr>
        <w:rPr>
          <w:rFonts w:ascii="Times New Roman" w:hAnsi="Times New Roman" w:cs="Times New Roman"/>
          <w:sz w:val="16"/>
          <w:szCs w:val="16"/>
        </w:rPr>
      </w:pPr>
    </w:p>
    <w:p w:rsidR="00785C87" w:rsidRPr="00785C87" w:rsidRDefault="00785C87" w:rsidP="00785C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6"/>
          <w:szCs w:val="16"/>
        </w:rPr>
      </w:pPr>
    </w:p>
    <w:p w:rsidR="00785C87" w:rsidRPr="00785C87" w:rsidRDefault="00785C87" w:rsidP="00785C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6"/>
          <w:szCs w:val="16"/>
        </w:rPr>
      </w:pPr>
    </w:p>
    <w:p w:rsidR="00785C87" w:rsidRPr="00785C87" w:rsidRDefault="00785C87" w:rsidP="00785C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6"/>
          <w:szCs w:val="16"/>
        </w:rPr>
      </w:pPr>
    </w:p>
    <w:p w:rsidR="00785C87" w:rsidRPr="00785C87" w:rsidRDefault="00785C87" w:rsidP="00785C87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</w:p>
    <w:p w:rsidR="00785C87" w:rsidRPr="00785C87" w:rsidRDefault="00785C87" w:rsidP="00785C87">
      <w:pPr>
        <w:rPr>
          <w:rFonts w:ascii="Times New Roman" w:hAnsi="Times New Roman" w:cs="Times New Roman"/>
          <w:sz w:val="20"/>
          <w:szCs w:val="20"/>
        </w:rPr>
      </w:pPr>
    </w:p>
    <w:p w:rsidR="00785C87" w:rsidRPr="00785C87" w:rsidRDefault="00785C87" w:rsidP="00785C87">
      <w:pPr>
        <w:rPr>
          <w:rFonts w:ascii="Times New Roman" w:hAnsi="Times New Roman" w:cs="Times New Roman"/>
          <w:sz w:val="20"/>
          <w:szCs w:val="20"/>
        </w:rPr>
      </w:pPr>
    </w:p>
    <w:p w:rsidR="005D6283" w:rsidRPr="00785C87" w:rsidRDefault="005D6283"/>
    <w:sectPr w:rsidR="005D6283" w:rsidRPr="00785C87" w:rsidSect="00DF2B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NjaxNDMzNjOytLRU0lEKTi0uzszPAykwrAUA3mIuhSwAAAA="/>
  </w:docVars>
  <w:rsids>
    <w:rsidRoot w:val="00785C87"/>
    <w:rsid w:val="005D6283"/>
    <w:rsid w:val="00785C87"/>
    <w:rsid w:val="00B153D5"/>
    <w:rsid w:val="00D5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48428-34DA-488A-9D6D-0B7C2FF5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5C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C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ola Bakare</dc:creator>
  <cp:keywords/>
  <dc:description/>
  <cp:lastModifiedBy>Shilpa Iyer</cp:lastModifiedBy>
  <cp:revision>2</cp:revision>
  <dcterms:created xsi:type="dcterms:W3CDTF">2021-07-28T16:23:00Z</dcterms:created>
  <dcterms:modified xsi:type="dcterms:W3CDTF">2021-07-28T16:23:00Z</dcterms:modified>
</cp:coreProperties>
</file>